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Complete List of gDNA Sequence Variants Detectable with the SNHL Apex arra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710"/>
        <w:gridCol w:w="1763"/>
        <w:gridCol w:w="1583"/>
        <w:gridCol w:w="1671"/>
        <w:gridCol w:w="1583"/>
      </w:tblGrid>
      <w:tr>
        <w:trPr/>
        <w:tc>
          <w:tcPr>
            <w:tcW w:w="3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ogenic</w:t>
            </w:r>
          </w:p>
        </w:tc>
        <w:tc>
          <w:tcPr>
            <w:tcW w:w="3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known Significance</w:t>
            </w:r>
          </w:p>
        </w:tc>
        <w:tc>
          <w:tcPr>
            <w:tcW w:w="3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enign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 Chang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cleotide Chan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 Chang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cleotide Chang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 Change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cleotide Change</w:t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2</w:t>
            </w:r>
            <w:r>
              <w:rPr/>
              <w:t xml:space="preserve"> (connexin 26) nonsyndromic, recessiv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1+1G&gt;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27I+E114G</w:t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G&gt;A + 341A&gt;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27I</w:t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G&gt;A</w:t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170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4G</w:t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1A&gt;G</w:t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V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27H</w:t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G&gt;A</w:t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8M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ind w:hanging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203T</w:t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8T&gt;C</w:t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del14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del38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2V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del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ins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5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A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del12ins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9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20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4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32C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32H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32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34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37I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40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C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40G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44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5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47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47K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del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57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-191del16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64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C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65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77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77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5del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79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6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80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80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A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80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82M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84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85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88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90V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90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ins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93I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9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95M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97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1C&gt;A or 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0-291ins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100Y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8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9-300delA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100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9A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K102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2delAG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01G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2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0del14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2del14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4del14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3-334delA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13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9T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E120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0delGA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22I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5A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124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0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133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36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8C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39N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6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43W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47K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9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47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9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6ins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65W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3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4insAAG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del14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ins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5del17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172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6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74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0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75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3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178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3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84W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0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84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1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2del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99F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6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5ins46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203K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8TC&gt;A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206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7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1delG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214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1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5-648delTAGA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2</w:t>
            </w:r>
            <w:r>
              <w:rPr/>
              <w:t xml:space="preserve"> (connexin 26) nonsyndromic, dominant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E42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delAG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44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44C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75Q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63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7A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79N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5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84Q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02F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5G&gt;T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2</w:t>
            </w:r>
            <w:r>
              <w:rPr/>
              <w:t xml:space="preserve"> (connexin 26) syndromic, dominant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2R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G&gt;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7F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50N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54K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C&gt;A or 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59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66H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75W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75Q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G&gt;A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3</w:t>
            </w:r>
            <w:r>
              <w:rPr/>
              <w:t xml:space="preserve"> (connexin 31) nonsyndromic, recessiv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 Ile141</w:t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1delAT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141V</w:t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1A&gt;G</w:t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23T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7C&gt;A</w:t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3</w:t>
            </w:r>
            <w:r>
              <w:rPr/>
              <w:t xml:space="preserve"> (connexin 31) nonsyndromic, dominant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80X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8C&gt;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83K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G&gt;A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6</w:t>
            </w:r>
            <w:r>
              <w:rPr/>
              <w:t xml:space="preserve"> (connexin 30) nonsyndromic, recessiv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~309 kb del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B6</w:t>
            </w:r>
            <w:r>
              <w:rPr/>
              <w:t xml:space="preserve"> (connexin 30) nonsyndromic, dominant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M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C&gt;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delG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JA1</w:t>
            </w:r>
            <w:r>
              <w:rPr/>
              <w:t xml:space="preserve"> (connexin 43) nonsyndromic, recessiv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11F</w:t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C&gt;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24A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T&gt;C</w:t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itochondrial nonsyndromic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RNR1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5A&gt;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T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5A&gt;G,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T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72ins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T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11T&gt;C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LC26A5</w:t>
            </w:r>
            <w:r>
              <w:rPr/>
              <w:t xml:space="preserve"> (Prestin) nonsyndromic, recessiv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2-2A&gt;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LC26A4</w:t>
            </w:r>
            <w:r>
              <w:rPr/>
              <w:t xml:space="preserve"> (Prendrin) Pendred syndromic, recessiv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T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T&gt;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1-2A&gt;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24G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597S</w:t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0T&gt;C</w:t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28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C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2-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78C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3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96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9del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4V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1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105C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4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6D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7C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117F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6_377ins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32I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5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33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7T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_411delTCTC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138F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2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138X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bp del + 5 bp ins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4+7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39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6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93I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8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209V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6G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236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7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3_756delCTC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3_784ins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71H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1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7del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7-2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7+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8+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8-2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324Y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0A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35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3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369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5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72V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5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7del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384G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1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94de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1_3delTC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7del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409H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6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10M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9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411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1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16P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6A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421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2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4-1G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429de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4_1286delTG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445W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4T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4_1335insAGT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446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7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1del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480D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9T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490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8A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97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9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08N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3C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6_1537delA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13+9C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30H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8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S14+1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56H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6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556C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7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65Y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4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609G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6T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8del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653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8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667C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0T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672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5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683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48T&gt;C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1_2112insGCTG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7del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721M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2C&gt;T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723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8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724G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71A&gt;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meshif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2_2183insG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740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8G&gt;A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781W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3A&gt;G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227" w:before="280" w:after="280"/>
      <w:ind w:firstLine="162"/>
    </w:pPr>
    <w:rPr>
      <w:rFonts w:ascii="Verdana" w:hAnsi="Verdana" w:cs="Verdana"/>
      <w:sz w:val="19"/>
      <w:szCs w:val="19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5:57:00Z</dcterms:created>
  <dc:creator>Juan M Rodriguez-Paris</dc:creator>
  <dc:description/>
  <cp:keywords/>
  <dc:language>en-US</dc:language>
  <cp:lastModifiedBy>lmpique</cp:lastModifiedBy>
  <cp:lastPrinted>2010-06-15T11:57:00Z</cp:lastPrinted>
  <dcterms:modified xsi:type="dcterms:W3CDTF">2010-07-06T15:57:00Z</dcterms:modified>
  <cp:revision>2</cp:revision>
  <dc:subject/>
  <dc:title>Supplementary Table 1</dc:title>
</cp:coreProperties>
</file>